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pacing w:val="15"/>
          <w:sz w:val="36"/>
          <w:szCs w:val="36"/>
        </w:rPr>
      </w:pPr>
      <w:r>
        <w:rPr>
          <w:rFonts w:cs="Arial" w:ascii="Arial" w:hAnsi="Arial"/>
          <w:spacing w:val="15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 xml:space="preserve">S1Table </w:t>
      </w:r>
      <w:r>
        <w:rPr>
          <w:rFonts w:cs="Arial" w:ascii="Arial" w:hAnsi="Arial"/>
          <w:bCs/>
          <w:szCs w:val="21"/>
        </w:rPr>
        <w:t>.HIV-1 genotypic drug resistance mut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96"/>
        <w:gridCol w:w="1137"/>
        <w:gridCol w:w="1027"/>
        <w:gridCol w:w="737"/>
        <w:gridCol w:w="810"/>
        <w:gridCol w:w="882"/>
        <w:gridCol w:w="1161"/>
      </w:tblGrid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70" w:hanging="27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pecimen I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nfection stag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enotyping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18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I accessory DRMs (n = 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 major DRMs (n = 2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RTI DRMs (n = 7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NNRTI DRMs (n = </w:t>
            </w: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  <w:r>
              <w:rPr>
                <w:rFonts w:cs="Arial" w:ascii="Arial" w:hAnsi="Arial"/>
                <w:bCs/>
                <w:sz w:val="18"/>
                <w:szCs w:val="18"/>
              </w:rPr>
              <w:t>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rug resistance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500497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67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R to ABC AZT TDF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50049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EFV,ETR NVP,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50049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EFV ETR NVP,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500493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58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R to NFV,LLR to T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500479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58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NFV,LLR to T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Q140017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46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ATV L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Q140013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67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103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LR to ABC AZT  TDF PLR to FTC 3TC 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400068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8A/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188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ETR LLR to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40006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_A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84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EFV ETR NVP,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Q1300322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8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R to T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Q1300303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30028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238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300244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 ET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300160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Q1300127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70Q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3TC, ABC D4T, DDI, FTC and TDF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30010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8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TR; LLR to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300095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8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TR; LLR to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45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8A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LLR to ETR; LLR to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q1200432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LR to EFV, ETR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429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40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383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36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219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238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AZT, D4T, EF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321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46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ATV, FPV, IDV and LPV; LLR to NF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249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8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LLR to EFV, 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1200019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3I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LR to NF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140016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 ETR NVP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140012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_A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103N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R to EFV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140000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8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R to NFV,LLR to T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140036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LLR to EFV,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1200423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8G, G190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LR to EFV,NVP and RPV IR to ETR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1200398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LR to EFV,ETR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X140025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84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X1400190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  <w:r>
              <w:rPr>
                <w:rFonts w:cs="Arial" w:ascii="Arial" w:hAnsi="Arial"/>
                <w:bCs/>
                <w:sz w:val="18"/>
                <w:szCs w:val="18"/>
              </w:rPr>
              <w:t>9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67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T to  ABC AZT TDF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WS1700012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58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NFV LLR to  T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500114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98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LR to DOR ,EFV ETR RPV PLR to ETR 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 to NVP 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50006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7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LR  to AZT 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50001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 to EFV ETR NVP RPV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WS1300316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, ETR,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200150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, ETR,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20010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_A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, ETR,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20003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7_B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179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, ETR, RPV and NVP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20003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ONG-TER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55_01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79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LR to EFV, ETR, RPV and NVP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18"/>
          <w:szCs w:val="18"/>
        </w:rPr>
        <w:t>(</w:t>
      </w:r>
      <w:r>
        <w:rPr>
          <w:rFonts w:cs="Arial" w:ascii="Arial" w:hAnsi="Arial"/>
          <w:bCs/>
          <w:sz w:val="18"/>
          <w:szCs w:val="18"/>
        </w:rPr>
        <w:t>a) As determined by the Stanford HIVdb Program Genotypic Resistance Interpretation Algorithm (http://hivdb.stanford.edu).</w:t>
      </w:r>
      <w:r>
        <w:rPr>
          <w:rFonts w:cs="Arial" w:ascii="Arial" w:hAnsi="Arial"/>
          <w:bCs/>
          <w:sz w:val="18"/>
          <w:szCs w:val="18"/>
        </w:rPr>
        <w:t xml:space="preserve"> </w:t>
      </w:r>
      <w:r>
        <w:rPr>
          <w:rFonts w:cs="Arial" w:ascii="Arial" w:hAnsi="Arial"/>
          <w:bCs/>
          <w:sz w:val="18"/>
          <w:szCs w:val="18"/>
        </w:rPr>
        <w:t>Potential Low level Resistance (PLLR), Low Level Resistance (LLR), intermediate level resistance (ILR) or high-level resistance (HLR); NFV, Nelfinavir; EFV, efavirenz; ETR, etravirine; RPV, rilpivirine; NVP, nevirapine; ATV, atazanavir; FPV, Fosamprenavir; IDV, indinavir; LPV, lopinavir; AZT, Zidovudine; D4T, Stavudine; 3TC, Lamivudine; ABC, Abacavir; D4T, Sanilvudin; DDI, didanosine; FTC, Emtricitabine; TDF, Tenofovir disoproxil fumarate; TPV, tipranavir; SQV, saquinavir.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3:01:00Z</dcterms:created>
  <dc:creator>Administrator</dc:creator>
  <dc:description/>
  <cp:keywords/>
  <dc:language>en-US</dc:language>
  <cp:lastModifiedBy>Administrator</cp:lastModifiedBy>
  <dcterms:modified xsi:type="dcterms:W3CDTF">2020-10-10T09:21:00Z</dcterms:modified>
  <cp:revision>12</cp:revision>
  <dc:subject/>
  <dc:title/>
</cp:coreProperties>
</file>